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41802" w14:textId="19BFE3C1" w:rsidR="007C162B" w:rsidRPr="00F511B3" w:rsidRDefault="00580885" w:rsidP="007C162B">
      <w:pPr>
        <w:rPr>
          <w:rFonts w:ascii="Times New Roman" w:hAnsi="Times New Roman" w:cs="Times New Roman"/>
        </w:rPr>
      </w:pPr>
      <w:proofErr w:type="gramStart"/>
      <w:r w:rsidRPr="00F511B3">
        <w:rPr>
          <w:rFonts w:ascii="Times New Roman" w:hAnsi="Times New Roman" w:cs="Times New Roman"/>
          <w:b/>
        </w:rPr>
        <w:t>S</w:t>
      </w:r>
      <w:r w:rsidR="00514029" w:rsidRPr="00F511B3">
        <w:rPr>
          <w:rFonts w:ascii="Times New Roman" w:hAnsi="Times New Roman" w:cs="Times New Roman"/>
          <w:b/>
        </w:rPr>
        <w:t>2</w:t>
      </w:r>
      <w:r w:rsidR="00FD052C">
        <w:rPr>
          <w:rFonts w:ascii="Times New Roman" w:hAnsi="Times New Roman" w:cs="Times New Roman"/>
          <w:b/>
        </w:rPr>
        <w:t xml:space="preserve"> Table</w:t>
      </w:r>
      <w:r w:rsidR="007C162B" w:rsidRPr="00F511B3">
        <w:rPr>
          <w:rFonts w:ascii="Times New Roman" w:hAnsi="Times New Roman" w:cs="Times New Roman"/>
          <w:b/>
        </w:rPr>
        <w:t>.</w:t>
      </w:r>
      <w:proofErr w:type="gramEnd"/>
      <w:r w:rsidR="007C162B" w:rsidRPr="00F511B3">
        <w:rPr>
          <w:rFonts w:ascii="Times New Roman" w:hAnsi="Times New Roman" w:cs="Times New Roman"/>
        </w:rPr>
        <w:t xml:space="preserve"> </w:t>
      </w:r>
      <w:proofErr w:type="gramStart"/>
      <w:r w:rsidR="007C162B" w:rsidRPr="00F511B3">
        <w:rPr>
          <w:rFonts w:ascii="Times New Roman" w:hAnsi="Times New Roman" w:cs="Times New Roman"/>
        </w:rPr>
        <w:t>Results for Mixed Models Predicting Growth in 6</w:t>
      </w:r>
      <w:r w:rsidR="007C162B" w:rsidRPr="00F511B3">
        <w:rPr>
          <w:rFonts w:ascii="Times New Roman" w:hAnsi="Times New Roman" w:cs="Times New Roman"/>
          <w:vertAlign w:val="superscript"/>
        </w:rPr>
        <w:t>th</w:t>
      </w:r>
      <w:r w:rsidR="007C162B" w:rsidRPr="00F511B3">
        <w:rPr>
          <w:rFonts w:ascii="Times New Roman" w:hAnsi="Times New Roman" w:cs="Times New Roman"/>
        </w:rPr>
        <w:t>-9</w:t>
      </w:r>
      <w:r w:rsidR="007C162B" w:rsidRPr="00F511B3">
        <w:rPr>
          <w:rFonts w:ascii="Times New Roman" w:hAnsi="Times New Roman" w:cs="Times New Roman"/>
          <w:vertAlign w:val="superscript"/>
        </w:rPr>
        <w:t>th</w:t>
      </w:r>
      <w:r w:rsidR="007C162B" w:rsidRPr="00F511B3">
        <w:rPr>
          <w:rFonts w:ascii="Times New Roman" w:hAnsi="Times New Roman" w:cs="Times New Roman"/>
        </w:rPr>
        <w:t xml:space="preserve"> </w:t>
      </w:r>
      <w:r w:rsidR="003619BB" w:rsidRPr="00F511B3">
        <w:rPr>
          <w:rFonts w:ascii="Times New Roman" w:hAnsi="Times New Roman" w:cs="Times New Roman"/>
        </w:rPr>
        <w:t>Reading</w:t>
      </w:r>
      <w:r w:rsidR="007C162B" w:rsidRPr="00F511B3">
        <w:rPr>
          <w:rFonts w:ascii="Times New Roman" w:hAnsi="Times New Roman" w:cs="Times New Roman"/>
        </w:rPr>
        <w:t xml:space="preserve"> Achievement</w:t>
      </w:r>
      <w:r w:rsidR="00F511B3">
        <w:rPr>
          <w:rFonts w:ascii="Times New Roman" w:hAnsi="Times New Roman" w:cs="Times New Roman"/>
        </w:rPr>
        <w:t xml:space="preserve"> with Significant Quadratic Slope E</w:t>
      </w:r>
      <w:r w:rsidR="007C162B" w:rsidRPr="00F511B3">
        <w:rPr>
          <w:rFonts w:ascii="Times New Roman" w:hAnsi="Times New Roman" w:cs="Times New Roman"/>
        </w:rPr>
        <w:t>ffects.</w:t>
      </w:r>
      <w:bookmarkStart w:id="0" w:name="_GoBack"/>
      <w:bookmarkEnd w:id="0"/>
      <w:proofErr w:type="gramEnd"/>
    </w:p>
    <w:tbl>
      <w:tblPr>
        <w:tblStyle w:val="PlainTable21"/>
        <w:tblpPr w:leftFromText="180" w:rightFromText="180" w:vertAnchor="page" w:horzAnchor="margin" w:tblpY="2491"/>
        <w:tblW w:w="5000" w:type="pct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6257"/>
        <w:gridCol w:w="1350"/>
        <w:gridCol w:w="824"/>
        <w:gridCol w:w="1145"/>
      </w:tblGrid>
      <w:tr w:rsidR="007C162B" w:rsidRPr="003A2F16" w14:paraId="03C06165" w14:textId="77777777" w:rsidTr="002A28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bottom w:val="single" w:sz="4" w:space="0" w:color="auto"/>
            </w:tcBorders>
          </w:tcPr>
          <w:p w14:paraId="07D9CD90" w14:textId="77777777" w:rsidR="007C162B" w:rsidRPr="003A2F16" w:rsidRDefault="007C162B" w:rsidP="002A285F">
            <w:pPr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49AFAFB4" w14:textId="77777777" w:rsidR="007C162B" w:rsidRPr="003A2F16" w:rsidRDefault="007C162B" w:rsidP="00361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A2F16">
              <w:rPr>
                <w:rFonts w:ascii="Times New Roman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73F4748A" w14:textId="77777777" w:rsidR="007C162B" w:rsidRPr="003A2F16" w:rsidRDefault="007C162B" w:rsidP="002A28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A2F16">
              <w:rPr>
                <w:rFonts w:ascii="Times New Roman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0427BE68" w14:textId="77777777" w:rsidR="007C162B" w:rsidRPr="003A2F16" w:rsidRDefault="007C162B" w:rsidP="002A28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A2F16">
              <w:rPr>
                <w:rFonts w:ascii="Times New Roman" w:hAnsi="Times New Roman" w:cs="Times New Roman"/>
                <w:kern w:val="0"/>
                <w:sz w:val="22"/>
              </w:rPr>
              <w:t>p</w:t>
            </w:r>
          </w:p>
        </w:tc>
      </w:tr>
      <w:tr w:rsidR="003619BB" w:rsidRPr="003A2F16" w14:paraId="2226CC35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single" w:sz="4" w:space="0" w:color="auto"/>
              <w:bottom w:val="nil"/>
              <w:right w:val="nil"/>
            </w:tcBorders>
          </w:tcPr>
          <w:p w14:paraId="0665095B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49B3B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117.6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428F6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42908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&lt;.0001</w:t>
            </w:r>
          </w:p>
        </w:tc>
      </w:tr>
      <w:tr w:rsidR="003619BB" w:rsidRPr="003A2F16" w14:paraId="33A316B4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4574DEDA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Grad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6239E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1.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136BF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E08C4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002</w:t>
            </w:r>
          </w:p>
        </w:tc>
      </w:tr>
      <w:tr w:rsidR="003619BB" w:rsidRPr="003A2F16" w14:paraId="30FF8F1A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12AAC685" w14:textId="77777777" w:rsidR="003619BB" w:rsidRPr="003A2F16" w:rsidRDefault="003619BB" w:rsidP="0036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Quadratic grad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E8899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B3CD5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99CC3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&lt;.0001</w:t>
            </w:r>
          </w:p>
        </w:tc>
      </w:tr>
      <w:tr w:rsidR="003619BB" w:rsidRPr="003A2F16" w14:paraId="3CC34E80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57219D01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Sex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110EC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2F43E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0C571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802</w:t>
            </w:r>
          </w:p>
        </w:tc>
      </w:tr>
      <w:tr w:rsidR="003619BB" w:rsidRPr="003A2F16" w14:paraId="1479E362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2BA76529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Sex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09582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47E3B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B8DC0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9646</w:t>
            </w:r>
          </w:p>
        </w:tc>
      </w:tr>
      <w:tr w:rsidR="003619BB" w:rsidRPr="003A2F16" w14:paraId="1B03B691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2314D7FB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Intelligence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E868E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CF5A3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85864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178</w:t>
            </w:r>
          </w:p>
        </w:tc>
      </w:tr>
      <w:tr w:rsidR="003619BB" w:rsidRPr="003A2F16" w14:paraId="7E3BE710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787FA207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In-class attentive behavior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7E013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C2AB8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FAB4F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7568</w:t>
            </w:r>
          </w:p>
        </w:tc>
      </w:tr>
      <w:tr w:rsidR="003619BB" w:rsidRPr="003A2F16" w14:paraId="184BA7F6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5B1C4A45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central executive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A23D6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DC2BB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42851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663</w:t>
            </w:r>
          </w:p>
        </w:tc>
      </w:tr>
      <w:tr w:rsidR="003619BB" w:rsidRPr="003A2F16" w14:paraId="2790F561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297737A6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phonological memory span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EA662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2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1D798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89B78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58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</w:tr>
      <w:tr w:rsidR="003619BB" w:rsidRPr="003A2F16" w14:paraId="5B587C69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7F225936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visuospatial memory span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557B0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1EA82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E4276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8542</w:t>
            </w:r>
          </w:p>
        </w:tc>
      </w:tr>
      <w:tr w:rsidR="003619BB" w:rsidRPr="003A2F16" w14:paraId="67085852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6CA9B649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1st grade RAN </w:t>
            </w:r>
            <w:r w:rsidR="00514029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letter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RT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30F2C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9E02D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A0C58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9078</w:t>
            </w:r>
          </w:p>
        </w:tc>
      </w:tr>
      <w:tr w:rsidR="003619BB" w:rsidRPr="003A2F16" w14:paraId="44B12E7B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46311F26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Intelligence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4DB14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58C25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E4745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8733</w:t>
            </w:r>
          </w:p>
        </w:tc>
      </w:tr>
      <w:tr w:rsidR="003619BB" w:rsidRPr="003A2F16" w14:paraId="00C7A360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5C510DCE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In-class attentive behavior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B91F8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BB3C9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CCD96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107</w:t>
            </w:r>
          </w:p>
        </w:tc>
      </w:tr>
      <w:tr w:rsidR="003619BB" w:rsidRPr="003A2F16" w14:paraId="27F885D3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05D35B7B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central executive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91EFE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6BE6D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42ABE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4433</w:t>
            </w:r>
          </w:p>
        </w:tc>
      </w:tr>
      <w:tr w:rsidR="003619BB" w:rsidRPr="003A2F16" w14:paraId="6F2CE44A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0432A5E8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phonological memory span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355E1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24CBD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6CABE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741</w:t>
            </w:r>
          </w:p>
        </w:tc>
      </w:tr>
      <w:tr w:rsidR="003619BB" w:rsidRPr="003A2F16" w14:paraId="31EF7195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283EE218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visuospatial memory span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48C43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59C24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3D496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403</w:t>
            </w:r>
          </w:p>
        </w:tc>
      </w:tr>
      <w:tr w:rsidR="003619BB" w:rsidRPr="003A2F16" w14:paraId="4A361B1D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49E53AF8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1st grade RAN </w:t>
            </w:r>
            <w:r w:rsidR="00514029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letter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RT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40DC3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0F197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12286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266</w:t>
            </w:r>
          </w:p>
        </w:tc>
      </w:tr>
      <w:tr w:rsidR="003619BB" w:rsidRPr="003A2F16" w14:paraId="1C3262D5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18BAF65D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central executive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A048E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DB352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534AC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123</w:t>
            </w:r>
          </w:p>
        </w:tc>
      </w:tr>
      <w:tr w:rsidR="003619BB" w:rsidRPr="003A2F16" w14:paraId="2A2896AB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54064FA2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  <w:vertAlign w:val="superscript"/>
              </w:rPr>
              <w:t>th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grade phonological memory span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9D3EB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39E97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7AD84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313</w:t>
            </w:r>
          </w:p>
        </w:tc>
      </w:tr>
      <w:tr w:rsidR="003619BB" w:rsidRPr="003A2F16" w14:paraId="42DC5A06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7228DF4E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visuospatial memory span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BB497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BC512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41091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369</w:t>
            </w:r>
          </w:p>
        </w:tc>
      </w:tr>
      <w:tr w:rsidR="003619BB" w:rsidRPr="003A2F16" w14:paraId="5B015C4E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1A767FBC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5th grade RAN </w:t>
            </w:r>
            <w:r w:rsidR="00514029">
              <w:t xml:space="preserve"> </w:t>
            </w:r>
            <w:r w:rsidR="00514029">
              <w:rPr>
                <w:rFonts w:ascii="Times New Roman" w:hAnsi="Times New Roman" w:cs="Times New Roman"/>
                <w:b w:val="0"/>
                <w:kern w:val="0"/>
                <w:sz w:val="22"/>
              </w:rPr>
              <w:t>letter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RT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03D2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275CB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DB2CD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4608</w:t>
            </w:r>
          </w:p>
        </w:tc>
      </w:tr>
      <w:tr w:rsidR="003619BB" w:rsidRPr="003A2F16" w14:paraId="23FED2DB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5E3F03A9" w14:textId="77777777" w:rsidR="003619BB" w:rsidRPr="003A2F16" w:rsidRDefault="003619BB" w:rsidP="00D3269C">
            <w:pPr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  <w:vertAlign w:val="superscript"/>
              </w:rPr>
              <w:t>th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grade </w:t>
            </w:r>
            <w:r w:rsidR="00D3269C">
              <w:rPr>
                <w:rFonts w:ascii="Times New Roman" w:hAnsi="Times New Roman" w:cs="Times New Roman"/>
                <w:b w:val="0"/>
                <w:kern w:val="0"/>
                <w:sz w:val="22"/>
              </w:rPr>
              <w:t>reading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achievement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C56BE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6.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88386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A96FA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&lt;.0001</w:t>
            </w:r>
          </w:p>
        </w:tc>
      </w:tr>
      <w:tr w:rsidR="003619BB" w:rsidRPr="003A2F16" w14:paraId="09B47E86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01EBF3D4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central executive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5BE71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7D843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03955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007</w:t>
            </w:r>
          </w:p>
        </w:tc>
      </w:tr>
      <w:tr w:rsidR="003619BB" w:rsidRPr="003A2F16" w14:paraId="35673849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6C668BE8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phonological memory span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22A15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54990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3DC4D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7165</w:t>
            </w:r>
          </w:p>
        </w:tc>
      </w:tr>
      <w:tr w:rsidR="003619BB" w:rsidRPr="003A2F16" w14:paraId="6E8F87F1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53E718D7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visuospatial memory span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0E584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1EAFF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0FDA6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2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</w:tr>
      <w:tr w:rsidR="003619BB" w:rsidRPr="003A2F16" w14:paraId="56969B6C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135F2310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5th grade RAN </w:t>
            </w:r>
            <w:r w:rsidR="00514029">
              <w:t xml:space="preserve"> </w:t>
            </w:r>
            <w:r w:rsidR="00514029">
              <w:rPr>
                <w:rFonts w:ascii="Times New Roman" w:hAnsi="Times New Roman" w:cs="Times New Roman"/>
                <w:b w:val="0"/>
                <w:kern w:val="0"/>
                <w:sz w:val="22"/>
              </w:rPr>
              <w:t>letter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RT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0CFB0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C7997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169DA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5968</w:t>
            </w:r>
          </w:p>
        </w:tc>
      </w:tr>
      <w:tr w:rsidR="003619BB" w:rsidRPr="003A2F16" w14:paraId="3D7BD85D" w14:textId="77777777" w:rsidTr="002A2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6AD56628" w14:textId="77777777" w:rsidR="003619BB" w:rsidRPr="003A2F16" w:rsidRDefault="003619BB" w:rsidP="00D3269C">
            <w:pPr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  <w:vertAlign w:val="superscript"/>
              </w:rPr>
              <w:t>th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grade </w:t>
            </w:r>
            <w:r w:rsidR="00D3269C">
              <w:rPr>
                <w:rFonts w:ascii="Times New Roman" w:hAnsi="Times New Roman" w:cs="Times New Roman"/>
                <w:b w:val="0"/>
                <w:kern w:val="0"/>
                <w:sz w:val="22"/>
              </w:rPr>
              <w:t>reading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achievement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D0A44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F7E63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071D6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014</w:t>
            </w:r>
          </w:p>
        </w:tc>
      </w:tr>
      <w:tr w:rsidR="003619BB" w:rsidRPr="003A2F16" w14:paraId="7ACC1032" w14:textId="77777777" w:rsidTr="00361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53283569" w14:textId="77777777" w:rsidR="003619BB" w:rsidRPr="003A2F16" w:rsidRDefault="003619BB" w:rsidP="003619BB">
            <w:pPr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In-class attentive behavior on </w:t>
            </w: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quadratic 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5E957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59389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9BBF2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044</w:t>
            </w:r>
          </w:p>
        </w:tc>
      </w:tr>
      <w:tr w:rsidR="003619BB" w:rsidRPr="003A2F16" w14:paraId="15EA3177" w14:textId="77777777" w:rsidTr="00361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single" w:sz="4" w:space="0" w:color="auto"/>
              <w:right w:val="nil"/>
            </w:tcBorders>
          </w:tcPr>
          <w:p w14:paraId="019653D7" w14:textId="77777777" w:rsidR="003619BB" w:rsidRPr="003A2F16" w:rsidRDefault="003619BB" w:rsidP="003619BB">
            <w:pPr>
              <w:rPr>
                <w:rFonts w:ascii="Times New Roman" w:hAnsi="Times New Roman" w:cs="Times New Roman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central executive on</w:t>
            </w: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quadratic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slop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1B1460" w14:textId="77777777" w:rsidR="003619BB" w:rsidRPr="003619BB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E9ACB3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931DC7" w14:textId="77777777" w:rsidR="003619BB" w:rsidRPr="003619BB" w:rsidRDefault="003619B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002</w:t>
            </w:r>
          </w:p>
        </w:tc>
      </w:tr>
      <w:tr w:rsidR="003619BB" w:rsidRPr="003A2F16" w14:paraId="7EAD7B53" w14:textId="77777777" w:rsidTr="00361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single" w:sz="4" w:space="0" w:color="auto"/>
              <w:bottom w:val="single" w:sz="4" w:space="0" w:color="auto"/>
            </w:tcBorders>
          </w:tcPr>
          <w:p w14:paraId="5478515C" w14:textId="77777777" w:rsidR="003619BB" w:rsidRPr="003A2F16" w:rsidRDefault="003619BB" w:rsidP="002A285F">
            <w:pPr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 w:val="22"/>
              </w:rPr>
              <w:t>AIC</w:t>
            </w:r>
          </w:p>
        </w:tc>
        <w:tc>
          <w:tcPr>
            <w:tcW w:w="17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D619EE" w14:textId="77777777" w:rsidR="003619BB" w:rsidRPr="003A2F16" w:rsidRDefault="003619BB" w:rsidP="002A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3619BB">
              <w:rPr>
                <w:rFonts w:ascii="Times New Roman" w:eastAsia="SimSun" w:hAnsi="Times New Roman" w:cs="Times New Roman"/>
                <w:color w:val="000000"/>
                <w:sz w:val="22"/>
              </w:rPr>
              <w:t>2326.7</w:t>
            </w:r>
          </w:p>
        </w:tc>
      </w:tr>
    </w:tbl>
    <w:p w14:paraId="60612460" w14:textId="77777777" w:rsidR="007C162B" w:rsidRPr="00FF4743" w:rsidRDefault="007C162B" w:rsidP="007C162B">
      <w:pPr>
        <w:rPr>
          <w:rFonts w:ascii="Times New Roman" w:hAnsi="Times New Roman" w:cs="Times New Roman"/>
          <w:i/>
        </w:rPr>
      </w:pPr>
    </w:p>
    <w:p w14:paraId="09BD4F38" w14:textId="77777777" w:rsidR="002D2F0E" w:rsidRDefault="00FD052C"/>
    <w:sectPr w:rsidR="002D2F0E" w:rsidSect="008A1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wMDE2MLS0MLU0MTVX0lEKTi0uzszPAykwrAUAvJlVuiwAAAA="/>
  </w:docVars>
  <w:rsids>
    <w:rsidRoot w:val="009C4292"/>
    <w:rsid w:val="000335BD"/>
    <w:rsid w:val="00034438"/>
    <w:rsid w:val="001F3692"/>
    <w:rsid w:val="003619BB"/>
    <w:rsid w:val="004D5B26"/>
    <w:rsid w:val="00514029"/>
    <w:rsid w:val="00580885"/>
    <w:rsid w:val="006415AA"/>
    <w:rsid w:val="007C162B"/>
    <w:rsid w:val="008A1559"/>
    <w:rsid w:val="009C4292"/>
    <w:rsid w:val="00D3269C"/>
    <w:rsid w:val="00DE1649"/>
    <w:rsid w:val="00F511B3"/>
    <w:rsid w:val="00FD0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18C1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8A1559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1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B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8A1559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1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486</Characters>
  <Application>Microsoft Office Word</Application>
  <DocSecurity>0</DocSecurity>
  <Lines>99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n Diego</Company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ran Li</dc:creator>
  <cp:lastModifiedBy>Geary, David C.</cp:lastModifiedBy>
  <cp:revision>2</cp:revision>
  <dcterms:created xsi:type="dcterms:W3CDTF">2017-02-02T21:13:00Z</dcterms:created>
  <dcterms:modified xsi:type="dcterms:W3CDTF">2017-02-02T21:13:00Z</dcterms:modified>
</cp:coreProperties>
</file>